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15"/>
        <w:gridCol w:w="936"/>
        <w:gridCol w:w="2751"/>
        <w:gridCol w:w="1809"/>
        <w:gridCol w:w="1809"/>
        <w:gridCol w:w="1288"/>
        <w:gridCol w:w="1132"/>
        <w:gridCol w:w="995"/>
        <w:gridCol w:w="1167"/>
        <w:gridCol w:w="1095"/>
      </w:tblGrid>
      <w:tr w:rsidR="006E0631" w:rsidRPr="005F1A1E" w:rsidTr="00C62249">
        <w:trPr>
          <w:trHeight w:val="563"/>
        </w:trPr>
        <w:tc>
          <w:tcPr>
            <w:tcW w:w="4649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C34A74" w:rsidRDefault="00EA2A55" w:rsidP="00C62249">
            <w:pPr>
              <w:widowControl/>
              <w:numPr>
                <w:ilvl w:val="0"/>
                <w:numId w:val="4"/>
              </w:numPr>
              <w:autoSpaceDE/>
              <w:autoSpaceDN/>
              <w:ind w:left="-9180"/>
              <w:jc w:val="left"/>
              <w:rPr>
                <w:rFonts w:ascii="Gulim" w:eastAsia="Gulim" w:hAnsi="Gulim" w:cs="Gulim"/>
                <w:color w:val="0470E2"/>
                <w:kern w:val="0"/>
                <w:szCs w:val="20"/>
              </w:rPr>
            </w:pPr>
            <w:hyperlink r:id="rId8" w:tgtFrame="_blank" w:history="1">
              <w:r w:rsidR="006E0631" w:rsidRPr="00C34A74">
                <w:rPr>
                  <w:rFonts w:ascii="Gulim" w:eastAsia="Gulim" w:hAnsi="Gulim" w:cs="Gulim" w:hint="eastAsia"/>
                  <w:b/>
                  <w:bCs/>
                  <w:color w:val="0000CC"/>
                  <w:kern w:val="0"/>
                  <w:szCs w:val="20"/>
                  <w:u w:val="single"/>
                </w:rPr>
                <w:t>supplementary</w:t>
              </w:r>
            </w:hyperlink>
          </w:p>
          <w:p w:rsidR="006E0631" w:rsidRPr="005F1A1E" w:rsidRDefault="00287123" w:rsidP="00287123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ditional file 1: T</w:t>
            </w:r>
            <w:r w:rsidR="006E063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able </w:t>
            </w:r>
            <w:bookmarkStart w:id="0" w:name="_GoBack"/>
            <w:bookmarkEnd w:id="0"/>
            <w:r w:rsidR="006E0631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  <w:r w:rsidR="006E063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 Prevalence</w:t>
            </w:r>
            <w:r w:rsidR="006E0631"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and R</w:t>
            </w:r>
            <w:r w:rsidR="006E0631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isk</w:t>
            </w:r>
            <w:r w:rsidR="006E0631"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ratios of depressive symptoms </w:t>
            </w:r>
            <w:r w:rsidR="006E063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cording to</w:t>
            </w:r>
            <w:r w:rsidR="006E0631"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d</w:t>
            </w:r>
            <w:r w:rsidR="006E063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iseases </w:t>
            </w:r>
            <w:r w:rsidR="006E0631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number</w:t>
            </w:r>
            <w:r w:rsidR="006E063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 age</w:t>
            </w:r>
            <w:r w:rsidR="006E0631"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and gender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5F1A1E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201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bgroups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0631" w:rsidRPr="005F1A1E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djusted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0631" w:rsidRPr="005F1A1E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% CL</w:t>
            </w:r>
            <w:r w:rsidRPr="005F1A1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05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0631" w:rsidRPr="005F1A1E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ES-D-K</w:t>
            </w:r>
            <w:r w:rsidRPr="005F1A1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 group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. of chronic diseases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revalence (%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0631" w:rsidRPr="005F1A1E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</w:t>
            </w:r>
            <w:r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sk ratio</w:t>
            </w:r>
            <w:r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41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0631" w:rsidRPr="005F1A1E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0631" w:rsidRPr="005F1A1E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dian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0631" w:rsidRPr="005F1A1E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IQR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E0631" w:rsidRPr="005F1A1E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5F1A1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5F1A1E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-59 yr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 xml:space="preserve"> (No.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rticipants=88,749)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1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-6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2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1-1.5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-7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or mo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65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2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1-2.4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10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1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8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7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2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2-1.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10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or mo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.1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2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1-2.4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-13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≥60 yr </w:t>
            </w:r>
            <w:r w:rsidRPr="005F1A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br/>
              <w:t xml:space="preserve">(No.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rticipants=67,998)</w:t>
            </w: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2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7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4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0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9-1.3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8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or mo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.7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8-1.9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-11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3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-11</w:t>
            </w:r>
          </w:p>
        </w:tc>
        <w:tc>
          <w:tcPr>
            <w:tcW w:w="37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5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16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7-1.3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-12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E0631" w:rsidRPr="005F1A1E" w:rsidTr="00C62249">
        <w:trPr>
          <w:trHeight w:val="563"/>
        </w:trPr>
        <w:tc>
          <w:tcPr>
            <w:tcW w:w="83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 or mor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8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48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1-1.99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-16</w:t>
            </w:r>
          </w:p>
        </w:tc>
        <w:tc>
          <w:tcPr>
            <w:tcW w:w="37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0631" w:rsidRPr="00104CB6" w:rsidRDefault="006E0631" w:rsidP="00C62249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A339F1" w:rsidRPr="00686A24" w:rsidRDefault="00A339F1" w:rsidP="00A339F1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18"/>
          <w:szCs w:val="18"/>
        </w:rPr>
        <w:sectPr w:rsidR="00A339F1" w:rsidRPr="00686A24" w:rsidSect="00C34A74">
          <w:pgSz w:w="16839" w:h="11907" w:orient="landscape" w:code="9"/>
          <w:pgMar w:top="720" w:right="720" w:bottom="720" w:left="720" w:header="851" w:footer="992" w:gutter="0"/>
          <w:lnNumType w:countBy="1"/>
          <w:cols w:space="425"/>
          <w:docGrid w:linePitch="360"/>
        </w:sectPr>
      </w:pPr>
    </w:p>
    <w:p w:rsidR="00A339F1" w:rsidRDefault="00A339F1" w:rsidP="00A339F1">
      <w:pPr>
        <w:widowControl/>
        <w:wordWrap/>
        <w:autoSpaceDE/>
        <w:autoSpaceDN/>
        <w:spacing w:after="200" w:line="276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63"/>
        <w:gridCol w:w="203"/>
        <w:gridCol w:w="204"/>
        <w:gridCol w:w="204"/>
        <w:gridCol w:w="204"/>
        <w:gridCol w:w="204"/>
        <w:gridCol w:w="204"/>
        <w:gridCol w:w="203"/>
        <w:gridCol w:w="203"/>
        <w:gridCol w:w="203"/>
      </w:tblGrid>
      <w:tr w:rsidR="00A339F1" w:rsidRPr="005F1A1E" w:rsidTr="00C34A74">
        <w:trPr>
          <w:trHeight w:val="36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104CB6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04CB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a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ultivariate logistic regression model adjusted for ag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(continuous </w:t>
            </w:r>
            <w:r w:rsidRPr="00104CB6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variable), gender, 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rital status, employment, occupational categories, education, income and residence location.</w:t>
            </w:r>
          </w:p>
        </w:tc>
      </w:tr>
      <w:tr w:rsidR="00A339F1" w:rsidRPr="005F1A1E" w:rsidTr="00C34A74">
        <w:trPr>
          <w:trHeight w:val="360"/>
        </w:trPr>
        <w:tc>
          <w:tcPr>
            <w:tcW w:w="4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104CB6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04CB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b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95% CL; 95% confidence limits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104CB6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104CB6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104CB6" w:rsidRDefault="00A339F1" w:rsidP="00C34A7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104CB6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A339F1" w:rsidRPr="005F1A1E" w:rsidTr="00C34A74">
        <w:trPr>
          <w:trHeight w:val="360"/>
        </w:trPr>
        <w:tc>
          <w:tcPr>
            <w:tcW w:w="460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104CB6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04CB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c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ES-D-K; Korean version of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the 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Center for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pidemiological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tudies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D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epression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scale.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104CB6" w:rsidRDefault="00A339F1" w:rsidP="00C34A7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104CB6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  <w:tr w:rsidR="00A339F1" w:rsidRPr="005F1A1E" w:rsidTr="00C34A74">
        <w:trPr>
          <w:trHeight w:val="360"/>
        </w:trPr>
        <w:tc>
          <w:tcPr>
            <w:tcW w:w="472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104CB6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104CB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22"/>
                <w:vertAlign w:val="superscript"/>
              </w:rPr>
              <w:t>d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P-values were obtained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sing an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ANOVA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with the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CES-D-K score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</w:t>
            </w:r>
            <w:r w:rsidRPr="00104CB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C734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ransformed by natura</w:t>
            </w:r>
            <w:r w:rsidR="00C34A74" w:rsidRPr="006C734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l logarithm</w:t>
            </w:r>
            <w:r w:rsidRPr="006C734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39F1" w:rsidRPr="005F1A1E" w:rsidRDefault="00A339F1" w:rsidP="00C34A74">
            <w:pPr>
              <w:widowControl/>
              <w:wordWrap/>
              <w:autoSpaceDE/>
              <w:autoSpaceDN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</w:tr>
    </w:tbl>
    <w:p w:rsidR="00C34A74" w:rsidRPr="00A339F1" w:rsidRDefault="00C34A74"/>
    <w:sectPr w:rsidR="00C34A74" w:rsidRPr="00A339F1" w:rsidSect="00A339F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3CC4" w:rsidRDefault="00CD3CC4" w:rsidP="006F757B">
      <w:r>
        <w:separator/>
      </w:r>
    </w:p>
  </w:endnote>
  <w:endnote w:type="continuationSeparator" w:id="0">
    <w:p w:rsidR="00CD3CC4" w:rsidRDefault="00CD3CC4" w:rsidP="006F7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Rotis SemiSans Std">
    <w:altName w:val="HyhwpEQ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3CC4" w:rsidRDefault="00CD3CC4" w:rsidP="006F757B">
      <w:r>
        <w:separator/>
      </w:r>
    </w:p>
  </w:footnote>
  <w:footnote w:type="continuationSeparator" w:id="0">
    <w:p w:rsidR="00CD3CC4" w:rsidRDefault="00CD3CC4" w:rsidP="006F75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67480"/>
    <w:multiLevelType w:val="hybridMultilevel"/>
    <w:tmpl w:val="DAC0A08A"/>
    <w:lvl w:ilvl="0" w:tplc="6818BF4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2300CD1"/>
    <w:multiLevelType w:val="multilevel"/>
    <w:tmpl w:val="9BC2F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AEF68EE"/>
    <w:multiLevelType w:val="multilevel"/>
    <w:tmpl w:val="7624AA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7FE00B70"/>
    <w:multiLevelType w:val="hybridMultilevel"/>
    <w:tmpl w:val="9230E072"/>
    <w:lvl w:ilvl="0" w:tplc="8A04414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9F1"/>
    <w:rsid w:val="001E1149"/>
    <w:rsid w:val="00284F00"/>
    <w:rsid w:val="00287123"/>
    <w:rsid w:val="003740B4"/>
    <w:rsid w:val="00556A56"/>
    <w:rsid w:val="005B78C7"/>
    <w:rsid w:val="006C7340"/>
    <w:rsid w:val="006E0631"/>
    <w:rsid w:val="006F757B"/>
    <w:rsid w:val="00753DB4"/>
    <w:rsid w:val="008E2927"/>
    <w:rsid w:val="009A200D"/>
    <w:rsid w:val="00A20F73"/>
    <w:rsid w:val="00A339F1"/>
    <w:rsid w:val="00A35B4F"/>
    <w:rsid w:val="00A60C64"/>
    <w:rsid w:val="00A9212F"/>
    <w:rsid w:val="00B20694"/>
    <w:rsid w:val="00BE5CC8"/>
    <w:rsid w:val="00C12C57"/>
    <w:rsid w:val="00C3022F"/>
    <w:rsid w:val="00C34A74"/>
    <w:rsid w:val="00CD3CC4"/>
    <w:rsid w:val="00DB5D49"/>
    <w:rsid w:val="00EA2A55"/>
    <w:rsid w:val="00FA0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9F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39F1"/>
  </w:style>
  <w:style w:type="paragraph" w:styleId="Header">
    <w:name w:val="header"/>
    <w:basedOn w:val="Normal"/>
    <w:link w:val="HeaderChar"/>
    <w:uiPriority w:val="99"/>
    <w:unhideWhenUsed/>
    <w:rsid w:val="00A339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39F1"/>
  </w:style>
  <w:style w:type="paragraph" w:styleId="Footer">
    <w:name w:val="footer"/>
    <w:basedOn w:val="Normal"/>
    <w:link w:val="FooterChar"/>
    <w:uiPriority w:val="99"/>
    <w:unhideWhenUsed/>
    <w:rsid w:val="00A339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39F1"/>
  </w:style>
  <w:style w:type="character" w:styleId="CommentReference">
    <w:name w:val="annotation reference"/>
    <w:basedOn w:val="DefaultParagraphFont"/>
    <w:uiPriority w:val="99"/>
    <w:semiHidden/>
    <w:unhideWhenUsed/>
    <w:rsid w:val="00A339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39F1"/>
    <w:pPr>
      <w:jc w:val="left"/>
    </w:pPr>
    <w:rPr>
      <w:rFonts w:ascii="Malgun Gothic" w:eastAsia="Malgun Gothic" w:hAnsi="Malgun Gothic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9F1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9F1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9F1"/>
    <w:rPr>
      <w:rFonts w:ascii="Tahoma" w:eastAsiaTheme="majorEastAsia" w:hAnsi="Tahoma" w:cs="Tahoma"/>
      <w:sz w:val="16"/>
      <w:szCs w:val="18"/>
    </w:rPr>
  </w:style>
  <w:style w:type="paragraph" w:styleId="NormalWeb">
    <w:name w:val="Normal (Web)"/>
    <w:basedOn w:val="Normal"/>
    <w:uiPriority w:val="99"/>
    <w:unhideWhenUsed/>
    <w:rsid w:val="00A339F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339F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339F1"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9F1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9F1"/>
    <w:rPr>
      <w:rFonts w:ascii="Malgun Gothic" w:eastAsia="Malgun Gothic" w:hAnsi="Malgun Gothic" w:cs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339F1"/>
    <w:pPr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9F1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339F1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339F1"/>
    <w:rPr>
      <w:rFonts w:ascii="Times New Roman" w:eastAsia="Malgun Gothic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A339F1"/>
    <w:pPr>
      <w:ind w:left="720"/>
      <w:contextualSpacing/>
    </w:pPr>
  </w:style>
  <w:style w:type="paragraph" w:customStyle="1" w:styleId="Default">
    <w:name w:val="Default"/>
    <w:rsid w:val="00A339F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Rotis SemiSans Std" w:eastAsia="Rotis SemiSans Std" w:cs="Rotis SemiSans Std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39F1"/>
    <w:rPr>
      <w:b/>
      <w:bCs/>
      <w:szCs w:val="20"/>
    </w:rPr>
  </w:style>
  <w:style w:type="table" w:styleId="TableGrid">
    <w:name w:val="Table Grid"/>
    <w:basedOn w:val="TableNormal"/>
    <w:uiPriority w:val="59"/>
    <w:rsid w:val="00A33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A339F1"/>
  </w:style>
  <w:style w:type="character" w:customStyle="1" w:styleId="apple-converted-space">
    <w:name w:val="apple-converted-space"/>
    <w:basedOn w:val="DefaultParagraphFont"/>
    <w:rsid w:val="00A339F1"/>
  </w:style>
  <w:style w:type="character" w:styleId="Strong">
    <w:name w:val="Strong"/>
    <w:basedOn w:val="DefaultParagraphFont"/>
    <w:uiPriority w:val="22"/>
    <w:qFormat/>
    <w:rsid w:val="00C34A74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9F1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39F1"/>
  </w:style>
  <w:style w:type="paragraph" w:styleId="Header">
    <w:name w:val="header"/>
    <w:basedOn w:val="Normal"/>
    <w:link w:val="HeaderChar"/>
    <w:uiPriority w:val="99"/>
    <w:unhideWhenUsed/>
    <w:rsid w:val="00A339F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39F1"/>
  </w:style>
  <w:style w:type="paragraph" w:styleId="Footer">
    <w:name w:val="footer"/>
    <w:basedOn w:val="Normal"/>
    <w:link w:val="FooterChar"/>
    <w:uiPriority w:val="99"/>
    <w:unhideWhenUsed/>
    <w:rsid w:val="00A339F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39F1"/>
  </w:style>
  <w:style w:type="character" w:styleId="CommentReference">
    <w:name w:val="annotation reference"/>
    <w:basedOn w:val="DefaultParagraphFont"/>
    <w:uiPriority w:val="99"/>
    <w:semiHidden/>
    <w:unhideWhenUsed/>
    <w:rsid w:val="00A339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339F1"/>
    <w:pPr>
      <w:jc w:val="left"/>
    </w:pPr>
    <w:rPr>
      <w:rFonts w:ascii="Malgun Gothic" w:eastAsia="Malgun Gothic" w:hAnsi="Malgun Gothic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39F1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9F1"/>
    <w:pPr>
      <w:jc w:val="left"/>
    </w:pPr>
    <w:rPr>
      <w:rFonts w:ascii="Tahoma" w:eastAsiaTheme="majorEastAsi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9F1"/>
    <w:rPr>
      <w:rFonts w:ascii="Tahoma" w:eastAsiaTheme="majorEastAsia" w:hAnsi="Tahoma" w:cs="Tahoma"/>
      <w:sz w:val="16"/>
      <w:szCs w:val="18"/>
    </w:rPr>
  </w:style>
  <w:style w:type="paragraph" w:styleId="NormalWeb">
    <w:name w:val="Normal (Web)"/>
    <w:basedOn w:val="Normal"/>
    <w:uiPriority w:val="99"/>
    <w:unhideWhenUsed/>
    <w:rsid w:val="00A339F1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339F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339F1"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9F1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9F1"/>
    <w:rPr>
      <w:rFonts w:ascii="Malgun Gothic" w:eastAsia="Malgun Gothic" w:hAnsi="Malgun Gothic" w:cs="Times New Roman"/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339F1"/>
    <w:pPr>
      <w:jc w:val="center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39F1"/>
    <w:rPr>
      <w:rFonts w:ascii="Times New Roman" w:eastAsia="Malgun Gothic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339F1"/>
    <w:pPr>
      <w:spacing w:line="480" w:lineRule="auto"/>
    </w:pPr>
    <w:rPr>
      <w:rFonts w:ascii="Times New Roman" w:eastAsia="Malgun Gothic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339F1"/>
    <w:rPr>
      <w:rFonts w:ascii="Times New Roman" w:eastAsia="Malgun Gothic" w:hAnsi="Times New Roman" w:cs="Times New Roman"/>
      <w:noProof/>
      <w:sz w:val="24"/>
    </w:rPr>
  </w:style>
  <w:style w:type="paragraph" w:styleId="ListParagraph">
    <w:name w:val="List Paragraph"/>
    <w:basedOn w:val="Normal"/>
    <w:uiPriority w:val="34"/>
    <w:qFormat/>
    <w:rsid w:val="00A339F1"/>
    <w:pPr>
      <w:ind w:left="720"/>
      <w:contextualSpacing/>
    </w:pPr>
  </w:style>
  <w:style w:type="paragraph" w:customStyle="1" w:styleId="Default">
    <w:name w:val="Default"/>
    <w:rsid w:val="00A339F1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Rotis SemiSans Std" w:eastAsia="Rotis SemiSans Std" w:cs="Rotis SemiSans Std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A339F1"/>
    <w:rPr>
      <w:b/>
      <w:bCs/>
      <w:szCs w:val="20"/>
    </w:rPr>
  </w:style>
  <w:style w:type="table" w:styleId="TableGrid">
    <w:name w:val="Table Grid"/>
    <w:basedOn w:val="TableNormal"/>
    <w:uiPriority w:val="59"/>
    <w:rsid w:val="00A33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A339F1"/>
  </w:style>
  <w:style w:type="character" w:customStyle="1" w:styleId="apple-converted-space">
    <w:name w:val="apple-converted-space"/>
    <w:basedOn w:val="DefaultParagraphFont"/>
    <w:rsid w:val="00A339F1"/>
  </w:style>
  <w:style w:type="character" w:styleId="Strong">
    <w:name w:val="Strong"/>
    <w:basedOn w:val="DefaultParagraphFont"/>
    <w:uiPriority w:val="22"/>
    <w:qFormat/>
    <w:rsid w:val="00C34A7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61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6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439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25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091777">
                      <w:marLeft w:val="-99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3396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endic.naver.com/enkrEntry.nhn?entryId=4aea0ecd1e7f44d8a1f78298ead9b7e2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Seo</dc:creator>
  <cp:lastModifiedBy>Sevilla, Hernando Jr.</cp:lastModifiedBy>
  <cp:revision>8</cp:revision>
  <dcterms:created xsi:type="dcterms:W3CDTF">2017-08-24T13:22:00Z</dcterms:created>
  <dcterms:modified xsi:type="dcterms:W3CDTF">2017-10-13T10:41:00Z</dcterms:modified>
</cp:coreProperties>
</file>